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025" w:type="dxa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8"/>
        <w:gridCol w:w="2463"/>
        <w:gridCol w:w="2859"/>
        <w:gridCol w:w="2415"/>
      </w:tblGrid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Accuracy (%)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Correct Predictions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Total Predictions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BMG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SQW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V5C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VFF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XKR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2J9V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2YVT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.0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W66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8.33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T9F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8.18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5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SDI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0.00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2MHR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2.73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RL0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2.92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B4V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7.78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08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OKQ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9.41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SMD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0.28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6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18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NEP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0.77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6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2HVM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2.86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4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JWF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3.33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EKG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9.13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3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WL7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48.25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9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43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OBR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49.70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82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65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VIN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1.43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5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XD6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2.00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5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2AYH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2.24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7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MSK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2.50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VL1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4.05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11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SFE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5.26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AYE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5.56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9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Z2U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6.52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46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CEW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0.00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5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XWY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1.82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36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20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ENH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3.64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AIU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7.27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5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CZT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9.05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ILW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9.79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96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WM3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70.59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2RN2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72.88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9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CSP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77.78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P6F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81.82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NAT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82.35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56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68</w:t>
            </w:r>
          </w:p>
        </w:tc>
      </w:tr>
      <w:tr>
        <w:trPr>
          <w:trHeight w:val="345" w:hRule="atLeast"/>
        </w:trPr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rPr/>
            </w:pPr>
            <w:r>
              <w:rPr/>
              <w:t>1SEF</w:t>
            </w:r>
          </w:p>
        </w:tc>
        <w:tc>
          <w:tcPr>
            <w:tcW w:w="2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91.67</w:t>
            </w:r>
          </w:p>
        </w:tc>
        <w:tc>
          <w:tcPr>
            <w:tcW w:w="2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estern"/>
              <w:spacing w:before="0" w:after="0"/>
              <w:jc w:val="center"/>
              <w:rPr/>
            </w:pPr>
            <w:r>
              <w:rPr/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Western"/>
        <w:spacing w:before="0" w:after="0"/>
        <w:rPr/>
      </w:pPr>
      <w:r>
        <w:rPr>
          <w:b/>
          <w:bCs/>
        </w:rPr>
        <w:t xml:space="preserve">S3 Table. </w:t>
      </w:r>
      <w:r>
        <w:rPr>
          <w:b/>
        </w:rPr>
        <w:t>Accuracy of Contact Predictions as generated by PSICOV for our PDB-Representative validation set of 41 proteins.</w:t>
      </w:r>
      <w:r>
        <w:rPr/>
        <w:t xml:space="preserve"> The PDB IDs of each protein are described in the first column. The second column describes the accuracy (true positives/total predictions). The number of contacts predicted correctly can be observed on the third column and the total number of predicted contacts can be observed in the fourth column. </w:t>
      </w:r>
    </w:p>
    <w:p>
      <w:pPr>
        <w:pStyle w:val="Western"/>
        <w:spacing w:before="0" w:after="0"/>
        <w:rPr/>
      </w:pPr>
      <w:r>
        <w:rPr/>
      </w:r>
    </w:p>
    <w:p>
      <w:pPr>
        <w:pStyle w:val="Western"/>
        <w:spacing w:before="0" w:after="0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roid Sans Fallback" w:cs="Calibri"/>
      <w:color w:val="auto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Droid Sans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Droid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;Times New Roman"/>
    </w:rPr>
  </w:style>
  <w:style w:type="paragraph" w:styleId="Western">
    <w:name w:val="western"/>
    <w:basedOn w:val="Normal"/>
    <w:qFormat/>
    <w:pPr>
      <w:spacing w:before="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20:30:00Z</dcterms:created>
  <dc:creator>Saulo</dc:creator>
  <dc:description/>
  <cp:keywords/>
  <dc:language>en-US</dc:language>
  <cp:lastModifiedBy>Saulo</cp:lastModifiedBy>
  <dcterms:modified xsi:type="dcterms:W3CDTF">2015-02-02T02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